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8E9FB2" w14:textId="38842D4A" w:rsidR="00B7349D" w:rsidRDefault="009E690A" w:rsidP="00B7349D">
      <w:pPr>
        <w:pageBreakBefore/>
        <w:spacing w:line="100" w:lineRule="atLeast"/>
        <w:jc w:val="both"/>
      </w:pPr>
      <w:r>
        <w:rPr>
          <w:b/>
          <w:lang w:val="en-US"/>
        </w:rPr>
        <w:t>Table S2</w:t>
      </w:r>
      <w:r w:rsidR="00AF7FEA">
        <w:rPr>
          <w:b/>
          <w:lang w:val="en-US"/>
        </w:rPr>
        <w:t>.</w:t>
      </w:r>
      <w:r w:rsidR="00B7349D">
        <w:rPr>
          <w:b/>
          <w:lang w:val="en-US"/>
        </w:rPr>
        <w:t xml:space="preserve"> </w:t>
      </w:r>
      <w:bookmarkStart w:id="0" w:name="_GoBack"/>
      <w:bookmarkEnd w:id="0"/>
      <w:r w:rsidR="00B7349D">
        <w:rPr>
          <w:lang w:val="en-US"/>
        </w:rPr>
        <w:t>IMPACT_S</w:t>
      </w:r>
      <w:r w:rsidR="00B7349D">
        <w:rPr>
          <w:b/>
          <w:lang w:val="en-US"/>
        </w:rPr>
        <w:t xml:space="preserve"> </w:t>
      </w:r>
      <w:r w:rsidR="00B7349D">
        <w:rPr>
          <w:lang w:val="en-US"/>
        </w:rPr>
        <w:t>count of the</w:t>
      </w:r>
      <w:r w:rsidR="00B7349D">
        <w:rPr>
          <w:b/>
          <w:lang w:val="en-US"/>
        </w:rPr>
        <w:t xml:space="preserve"> </w:t>
      </w:r>
      <w:r w:rsidR="00B7349D">
        <w:rPr>
          <w:lang w:val="en-US"/>
        </w:rPr>
        <w:t xml:space="preserve">positively-selected </w:t>
      </w:r>
      <w:r w:rsidR="00B7349D">
        <w:rPr>
          <w:rFonts w:cs="Arial"/>
          <w:iCs/>
          <w:lang w:val="en-US"/>
        </w:rPr>
        <w:t xml:space="preserve">properties varying across the </w:t>
      </w:r>
      <w:proofErr w:type="spellStart"/>
      <w:r w:rsidR="00B7349D">
        <w:t>toxicofera</w:t>
      </w:r>
      <w:proofErr w:type="spellEnd"/>
      <w:r w:rsidR="00B7349D">
        <w:t>-reptilian</w:t>
      </w:r>
      <w:r w:rsidR="00B7349D">
        <w:rPr>
          <w:rFonts w:cs="Arial"/>
          <w:iCs/>
          <w:lang w:val="en-US"/>
        </w:rPr>
        <w:t xml:space="preserve"> </w:t>
      </w:r>
      <w:proofErr w:type="spellStart"/>
      <w:r w:rsidR="00B7349D">
        <w:rPr>
          <w:rFonts w:cs="Arial"/>
          <w:iCs/>
          <w:lang w:val="en-US"/>
        </w:rPr>
        <w:t>CRiSPs</w:t>
      </w:r>
      <w:proofErr w:type="spellEnd"/>
      <w:r w:rsidR="00B7349D">
        <w:rPr>
          <w:rFonts w:cs="Arial"/>
          <w:iCs/>
          <w:lang w:val="en-US"/>
        </w:rPr>
        <w:t xml:space="preserve"> phylogenetic tree.</w:t>
      </w:r>
    </w:p>
    <w:tbl>
      <w:tblPr>
        <w:tblW w:w="0" w:type="auto"/>
        <w:jc w:val="center"/>
        <w:tblBorders>
          <w:bottom w:val="double" w:sz="2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78"/>
        <w:gridCol w:w="1844"/>
        <w:gridCol w:w="1422"/>
      </w:tblGrid>
      <w:tr w:rsidR="00B7349D" w14:paraId="4DB792BB" w14:textId="77777777" w:rsidTr="00740947">
        <w:trPr>
          <w:jc w:val="center"/>
        </w:trPr>
        <w:tc>
          <w:tcPr>
            <w:tcW w:w="2978" w:type="dxa"/>
            <w:tcBorders>
              <w:bottom w:val="doub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14F46" w14:textId="77777777" w:rsidR="00B7349D" w:rsidRDefault="00B7349D" w:rsidP="00740947">
            <w:pPr>
              <w:jc w:val="center"/>
            </w:pPr>
            <w:r w:rsidRPr="00AF7FEA"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A) Node to Branch</w:t>
            </w:r>
          </w:p>
        </w:tc>
        <w:tc>
          <w:tcPr>
            <w:tcW w:w="1844" w:type="dxa"/>
            <w:tcBorders>
              <w:bottom w:val="doub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B0194" w14:textId="77777777" w:rsidR="00B7349D" w:rsidRDefault="00B7349D" w:rsidP="00740947">
            <w:pPr>
              <w:jc w:val="center"/>
            </w:pPr>
            <w:r w:rsidRPr="00AF7FEA"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Unique Properties</w:t>
            </w:r>
          </w:p>
        </w:tc>
        <w:tc>
          <w:tcPr>
            <w:tcW w:w="1422" w:type="dxa"/>
            <w:tcBorders>
              <w:bottom w:val="doub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9859BD" w14:textId="77777777" w:rsidR="00B7349D" w:rsidRDefault="00B7349D" w:rsidP="00740947">
            <w:pPr>
              <w:jc w:val="center"/>
            </w:pPr>
            <w:r w:rsidRPr="00AF7FEA"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All Properties</w:t>
            </w:r>
          </w:p>
        </w:tc>
      </w:tr>
      <w:tr w:rsidR="00B7349D" w14:paraId="500D5745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84FF81" w14:textId="77777777" w:rsidR="00B7349D" w:rsidRDefault="00B7349D" w:rsidP="00740947">
            <w:r w:rsidRPr="00AF7FEA">
              <w:rPr>
                <w:rFonts w:eastAsia="Times New Roman" w:cs="Arial"/>
                <w:sz w:val="18"/>
                <w:szCs w:val="18"/>
                <w:lang w:val="en-GB"/>
              </w:rPr>
              <w:t>node#71_--&gt;_trim_fla26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ABD1A" w14:textId="77777777" w:rsidR="00B7349D" w:rsidRDefault="00B7349D" w:rsidP="00740947">
            <w:pPr>
              <w:jc w:val="center"/>
            </w:pPr>
            <w:r w:rsidRPr="00AF7FEA">
              <w:rPr>
                <w:rFonts w:eastAsia="Times New Roman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453BA0" w14:textId="77777777" w:rsidR="00B7349D" w:rsidRDefault="00B7349D" w:rsidP="00740947">
            <w:pPr>
              <w:jc w:val="center"/>
            </w:pPr>
            <w:r w:rsidRPr="00AF7FEA">
              <w:rPr>
                <w:rFonts w:eastAsia="Times New Roman" w:cs="Arial"/>
                <w:sz w:val="18"/>
                <w:szCs w:val="18"/>
                <w:lang w:val="en-GB"/>
              </w:rPr>
              <w:t>3</w:t>
            </w:r>
          </w:p>
        </w:tc>
      </w:tr>
      <w:tr w:rsidR="00B7349D" w14:paraId="57BD5859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9CC5B" w14:textId="77777777" w:rsidR="00B7349D" w:rsidRDefault="00B7349D" w:rsidP="00740947">
            <w:r w:rsidRPr="00AF7FEA">
              <w:rPr>
                <w:rFonts w:eastAsia="Times New Roman" w:cs="Arial"/>
                <w:sz w:val="18"/>
                <w:szCs w:val="18"/>
                <w:lang w:val="en-GB"/>
              </w:rPr>
              <w:t>node#72_--&gt;_agk_blom27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1942E" w14:textId="77777777" w:rsidR="00B7349D" w:rsidRDefault="00B7349D" w:rsidP="00740947">
            <w:pPr>
              <w:jc w:val="center"/>
            </w:pPr>
            <w:r w:rsidRPr="00AF7FEA">
              <w:rPr>
                <w:rFonts w:eastAsia="Times New Roman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E6961" w14:textId="77777777" w:rsidR="00B7349D" w:rsidRDefault="00B7349D" w:rsidP="00740947">
            <w:pPr>
              <w:jc w:val="center"/>
            </w:pPr>
            <w:r w:rsidRPr="00AF7FEA">
              <w:rPr>
                <w:rFonts w:eastAsia="Times New Roman" w:cs="Arial"/>
                <w:sz w:val="18"/>
                <w:szCs w:val="18"/>
                <w:lang w:val="en-GB"/>
              </w:rPr>
              <w:t>4</w:t>
            </w:r>
          </w:p>
        </w:tc>
      </w:tr>
      <w:tr w:rsidR="00B7349D" w14:paraId="669BE02D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F336D1" w14:textId="77777777" w:rsidR="00B7349D" w:rsidRDefault="00B7349D" w:rsidP="00740947">
            <w:r w:rsidRPr="00AF7FEA">
              <w:rPr>
                <w:rFonts w:eastAsia="Times New Roman" w:cs="Arial"/>
                <w:sz w:val="18"/>
                <w:szCs w:val="18"/>
                <w:lang w:val="en-GB"/>
              </w:rPr>
              <w:t>node#64_--&gt;_</w:t>
            </w:r>
            <w:proofErr w:type="spellStart"/>
            <w:r w:rsidRPr="00AF7FEA">
              <w:rPr>
                <w:rFonts w:eastAsia="Times New Roman" w:cs="Arial"/>
                <w:sz w:val="18"/>
                <w:szCs w:val="18"/>
                <w:lang w:val="en-GB"/>
              </w:rPr>
              <w:t>lei_m</w:t>
            </w:r>
            <w:proofErr w:type="spellEnd"/>
            <w:r>
              <w:rPr>
                <w:rFonts w:eastAsia="Times New Roman" w:cs="Arial"/>
                <w:sz w:val="18"/>
                <w:szCs w:val="18"/>
                <w:lang w:val="pt-PT"/>
              </w:rPr>
              <w:t>ada47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8ABA68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1DF064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0</w:t>
            </w:r>
          </w:p>
        </w:tc>
      </w:tr>
      <w:tr w:rsidR="00B7349D" w14:paraId="6E861CB8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F412DD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74_--&gt;_sis_cate36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46D12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591BA3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9</w:t>
            </w:r>
          </w:p>
        </w:tc>
      </w:tr>
      <w:tr w:rsidR="00B7349D" w14:paraId="239D3BDC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8BD40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82_--&gt;_hop_step09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10436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1B5BCB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</w:tr>
      <w:tr w:rsidR="00B7349D" w14:paraId="63391763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E3AD7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57_--&gt;_lio_poec46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F434BA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5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7AF9D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8</w:t>
            </w:r>
          </w:p>
        </w:tc>
      </w:tr>
      <w:tr w:rsidR="00B7349D" w14:paraId="410D9DAE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32CD3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70_--&gt;_Trim_ste14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1B57CB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3E8FA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</w:tr>
      <w:tr w:rsidR="00B7349D" w14:paraId="32924D66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66F467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60_--&gt;_trim_bis40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BAE53E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F93C7C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4</w:t>
            </w:r>
          </w:p>
        </w:tc>
      </w:tr>
      <w:tr w:rsidR="00B7349D" w14:paraId="2EFBB16A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FFF33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78_--&gt;_oph_han32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E0365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5188D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</w:tr>
      <w:tr w:rsidR="00B7349D" w14:paraId="190A6CCC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20155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54_--&gt;_cer_ryn04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89DAD7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9D5673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</w:tr>
      <w:tr w:rsidR="00B7349D" w14:paraId="028E20E1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FC7AB1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74_--&gt;_crot_atr20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FBB510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4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DFBB4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4</w:t>
            </w:r>
          </w:p>
        </w:tc>
      </w:tr>
      <w:tr w:rsidR="00B7349D" w14:paraId="60746C15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00E37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67_--&gt;_naj_kaot08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E097C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3E98B0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</w:tr>
      <w:tr w:rsidR="00B7349D" w14:paraId="05CF32FE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633ACB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86_--&gt;_rhin_nig33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35D6F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41D27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</w:tr>
      <w:tr w:rsidR="00B7349D" w14:paraId="0B4D0498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E3FB3C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71_--&gt;_trim_jer18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A1924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136D18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2</w:t>
            </w:r>
          </w:p>
        </w:tc>
      </w:tr>
      <w:tr w:rsidR="00B7349D" w14:paraId="12D30A35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B5EAA6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68_--&gt;_vip_buru30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F7BB51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A0A89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4</w:t>
            </w:r>
          </w:p>
        </w:tc>
      </w:tr>
      <w:tr w:rsidR="00B7349D" w14:paraId="0DD80D88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3B3DF7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84_--&gt;_trop_car34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4F4BD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EDBF7D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</w:tr>
      <w:tr w:rsidR="00B7349D" w14:paraId="5842F805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BDC45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53_--&gt;_cer_ryn02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8E0FF1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67855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</w:tr>
      <w:tr w:rsidR="00B7349D" w14:paraId="4353578D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1B8ED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73_--&gt;_agk_pis21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901F29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5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08312D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7</w:t>
            </w:r>
          </w:p>
        </w:tc>
      </w:tr>
      <w:tr w:rsidR="00B7349D" w14:paraId="2CC9FD9A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528BA5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80_--&gt;_dem_vest35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C42776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AB0B6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</w:tr>
      <w:tr w:rsidR="00B7349D" w14:paraId="16E8CB51" w14:textId="77777777" w:rsidTr="00740947">
        <w:trPr>
          <w:jc w:val="center"/>
        </w:trPr>
        <w:tc>
          <w:tcPr>
            <w:tcW w:w="2978" w:type="dxa"/>
            <w:tcBorders>
              <w:bottom w:val="doub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2BB5C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pt-PT"/>
              </w:rPr>
              <w:t>B) Node to Node</w:t>
            </w:r>
          </w:p>
        </w:tc>
        <w:tc>
          <w:tcPr>
            <w:tcW w:w="1844" w:type="dxa"/>
            <w:tcBorders>
              <w:bottom w:val="doub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A9E06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pt-PT"/>
              </w:rPr>
              <w:t>Unique Properties</w:t>
            </w:r>
          </w:p>
        </w:tc>
        <w:tc>
          <w:tcPr>
            <w:tcW w:w="1422" w:type="dxa"/>
            <w:tcBorders>
              <w:bottom w:val="doub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D31B6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pt-PT"/>
              </w:rPr>
              <w:t>All Properties</w:t>
            </w:r>
          </w:p>
        </w:tc>
      </w:tr>
      <w:tr w:rsidR="00B7349D" w14:paraId="7CDA991C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CC9EBD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47_--&gt;_node#76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F2C154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0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EF9958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9</w:t>
            </w:r>
          </w:p>
        </w:tc>
      </w:tr>
      <w:tr w:rsidR="00B7349D" w14:paraId="12E2226F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0C6B3" w14:textId="77777777" w:rsidR="00B7349D" w:rsidRDefault="00B7349D" w:rsidP="00740947">
            <w:pPr>
              <w:tabs>
                <w:tab w:val="left" w:pos="3119"/>
              </w:tabs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node#68_--&gt;_node#69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3A0DD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7EFDFA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7</w:t>
            </w:r>
          </w:p>
        </w:tc>
      </w:tr>
      <w:tr w:rsidR="00B7349D" w14:paraId="6B13946E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4FC229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80_--&gt;_node#81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D85D75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6450B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</w:tr>
      <w:tr w:rsidR="00B7349D" w14:paraId="1B08DCE8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22D34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83_--&gt;_node#84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D1DCD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D0941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</w:tr>
      <w:tr w:rsidR="00B7349D" w14:paraId="138801C5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0F5F09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65_--&gt;_node#67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DC34B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A0B16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</w:tr>
      <w:tr w:rsidR="00B7349D" w14:paraId="579C490E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B88D93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47_--&gt;_node#75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C2FC9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1F90D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9</w:t>
            </w:r>
          </w:p>
        </w:tc>
      </w:tr>
      <w:tr w:rsidR="00B7349D" w14:paraId="161AE62A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AB760E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64_--&gt;_node#65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DCB401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2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F257B1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</w:tr>
      <w:tr w:rsidR="00B7349D" w14:paraId="1DFB43C6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C89F7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49_--&gt;_node#50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57EC2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C8A87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</w:tr>
      <w:tr w:rsidR="00B7349D" w14:paraId="221E0EE1" w14:textId="77777777" w:rsidTr="00740947">
        <w:trPr>
          <w:jc w:val="center"/>
        </w:trPr>
        <w:tc>
          <w:tcPr>
            <w:tcW w:w="2978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3B79B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lastRenderedPageBreak/>
              <w:t>node#70_--&gt;_node#71:</w:t>
            </w:r>
          </w:p>
        </w:tc>
        <w:tc>
          <w:tcPr>
            <w:tcW w:w="1844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878362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  <w:tc>
          <w:tcPr>
            <w:tcW w:w="1422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C82AC8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</w:tr>
      <w:tr w:rsidR="00B7349D" w14:paraId="5B68CA72" w14:textId="77777777" w:rsidTr="00740947">
        <w:trPr>
          <w:jc w:val="center"/>
        </w:trPr>
        <w:tc>
          <w:tcPr>
            <w:tcW w:w="2978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2D8781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60_--&gt;_node#61:</w:t>
            </w:r>
          </w:p>
        </w:tc>
        <w:tc>
          <w:tcPr>
            <w:tcW w:w="1844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B461CA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422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85B05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</w:tr>
      <w:tr w:rsidR="00B7349D" w14:paraId="32FD0346" w14:textId="77777777" w:rsidTr="00740947">
        <w:trPr>
          <w:jc w:val="center"/>
        </w:trPr>
        <w:tc>
          <w:tcPr>
            <w:tcW w:w="2978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2B6C60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52_--&gt;_node#53:</w:t>
            </w:r>
          </w:p>
        </w:tc>
        <w:tc>
          <w:tcPr>
            <w:tcW w:w="1844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E98D78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51255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</w:tr>
      <w:tr w:rsidR="00B7349D" w14:paraId="1F3B6CFB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35758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78_--&gt;_node#79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EA864F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F7F82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</w:tr>
      <w:tr w:rsidR="00B7349D" w14:paraId="5AD3A8F7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088FD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69_--&gt;_node#70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242767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87DEC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</w:tr>
      <w:tr w:rsidR="00B7349D" w14:paraId="76F3C509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05EA98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88_--&gt;_node#89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057B0C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E4D2F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</w:tr>
      <w:tr w:rsidR="00B7349D" w14:paraId="41EB317A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AD69F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48_--&gt;_node#49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8380C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B1D98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</w:tr>
      <w:tr w:rsidR="00B7349D" w14:paraId="50D0F779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D5E651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51_--&gt;_node#57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F198D5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4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0C9F7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6</w:t>
            </w:r>
          </w:p>
        </w:tc>
      </w:tr>
      <w:tr w:rsidR="00B7349D" w14:paraId="312F1DFE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B2C8C7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57_--&gt;_node#58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D62BF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5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1F4F5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6</w:t>
            </w:r>
          </w:p>
        </w:tc>
      </w:tr>
      <w:tr w:rsidR="00B7349D" w14:paraId="2780C380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9E5B95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76_--&gt;_node#80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2C59D2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E75F9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</w:tr>
      <w:tr w:rsidR="00B7349D" w14:paraId="38541856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D8CAA9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69_--&gt;_node#72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381F9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FDF95B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</w:tr>
      <w:tr w:rsidR="00B7349D" w14:paraId="6B3FE9D7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673E3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85_--&gt;_node#88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087A5E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B5D1C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7</w:t>
            </w:r>
          </w:p>
        </w:tc>
      </w:tr>
      <w:tr w:rsidR="00B7349D" w14:paraId="7AAF4BB9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FAC1D0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86_--&gt;_node#87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A00D5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ED508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</w:tr>
      <w:tr w:rsidR="00B7349D" w14:paraId="1CD6CF1C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F904C6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61_--&gt;_node#62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38F07A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7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E5C46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4</w:t>
            </w:r>
          </w:p>
        </w:tc>
      </w:tr>
      <w:tr w:rsidR="00B7349D" w14:paraId="2EA24934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D42B4D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81_--&gt;_node#82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E29C7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5740F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</w:tr>
      <w:tr w:rsidR="00B7349D" w14:paraId="5596E1C8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DF1CFE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49_--&gt;_node#64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81297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E0E4A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1</w:t>
            </w:r>
          </w:p>
        </w:tc>
      </w:tr>
      <w:tr w:rsidR="00B7349D" w14:paraId="0C3679D2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098A4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47_--&gt;_node#48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CC7D08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57140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</w:tr>
      <w:tr w:rsidR="00B7349D" w14:paraId="021C8C72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C3167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62_--&gt;_node#63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2FF42B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2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6CE7D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2</w:t>
            </w:r>
          </w:p>
        </w:tc>
      </w:tr>
      <w:tr w:rsidR="00B7349D" w14:paraId="4C75C6B6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4AEA2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48_--&gt;_node#68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EC3FB1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5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5434AE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5</w:t>
            </w:r>
          </w:p>
        </w:tc>
      </w:tr>
      <w:tr w:rsidR="00B7349D" w14:paraId="410C1C64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5033D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51_--&gt;_node#52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6A342C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03CE0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7</w:t>
            </w:r>
          </w:p>
        </w:tc>
      </w:tr>
      <w:tr w:rsidR="00B7349D" w14:paraId="49685202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9F8F5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52_--&gt;_node#56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C08433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9C9762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3</w:t>
            </w:r>
          </w:p>
        </w:tc>
      </w:tr>
      <w:tr w:rsidR="00B7349D" w14:paraId="0F08D12F" w14:textId="77777777" w:rsidTr="00740947">
        <w:trPr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EF489" w14:textId="77777777" w:rsidR="00B7349D" w:rsidRDefault="00B7349D" w:rsidP="00740947">
            <w:r>
              <w:rPr>
                <w:rFonts w:eastAsia="Times New Roman" w:cs="Arial"/>
                <w:sz w:val="18"/>
                <w:szCs w:val="18"/>
                <w:lang w:val="pt-PT"/>
              </w:rPr>
              <w:t>node#72_--&gt;_node#73: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98157E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5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7D67ED" w14:textId="77777777" w:rsidR="00B7349D" w:rsidRDefault="00B7349D" w:rsidP="00740947">
            <w:pPr>
              <w:jc w:val="center"/>
            </w:pPr>
            <w:r>
              <w:rPr>
                <w:rFonts w:eastAsia="Times New Roman" w:cs="Arial"/>
                <w:sz w:val="18"/>
                <w:szCs w:val="18"/>
                <w:lang w:val="pt-PT"/>
              </w:rPr>
              <w:t>5</w:t>
            </w:r>
          </w:p>
        </w:tc>
      </w:tr>
    </w:tbl>
    <w:p w14:paraId="604DA2A2" w14:textId="77777777" w:rsidR="00B7349D" w:rsidRDefault="00B7349D" w:rsidP="00B7349D">
      <w:pPr>
        <w:spacing w:line="100" w:lineRule="atLeast"/>
      </w:pPr>
    </w:p>
    <w:p w14:paraId="1D650149" w14:textId="77777777" w:rsidR="00B7349D" w:rsidRDefault="00B7349D" w:rsidP="00B7349D">
      <w:pPr>
        <w:tabs>
          <w:tab w:val="left" w:pos="1697"/>
        </w:tabs>
        <w:spacing w:line="100" w:lineRule="atLeast"/>
        <w:jc w:val="both"/>
      </w:pPr>
      <w:r>
        <w:rPr>
          <w:b/>
          <w:sz w:val="20"/>
          <w:szCs w:val="20"/>
        </w:rPr>
        <w:t>Note:</w:t>
      </w:r>
      <w:r>
        <w:rPr>
          <w:sz w:val="20"/>
          <w:szCs w:val="20"/>
        </w:rPr>
        <w:t xml:space="preserve"> Positively-selected </w:t>
      </w:r>
      <w:r>
        <w:rPr>
          <w:rFonts w:cs="Arial"/>
          <w:iCs/>
          <w:sz w:val="20"/>
          <w:szCs w:val="20"/>
        </w:rPr>
        <w:t>radical physicochemical amino acid changes varying across the toxicofera-reptilian CRiSPs phylogenetic tree. ‘Node-Species’ table (A) and ‘Node-Node’ table (B), showing the unique and all properties count in each case - both associated with the ‘PBS’ table resultant from TreeSAAP tab – Substs.</w:t>
      </w:r>
    </w:p>
    <w:p w14:paraId="46EF1E98" w14:textId="77777777" w:rsidR="00B06D87" w:rsidRDefault="00B06D87"/>
    <w:sectPr w:rsidR="00B06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">
    <w:altName w:val="ＭＳ 明朝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49D"/>
    <w:rsid w:val="009E690A"/>
    <w:rsid w:val="00AF7FEA"/>
    <w:rsid w:val="00B06D87"/>
    <w:rsid w:val="00B7349D"/>
    <w:rsid w:val="00B7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1EFAE6"/>
  <w15:docId w15:val="{17A0F200-CD4F-4EC3-A2C5-83F0A9A22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7349D"/>
    <w:pPr>
      <w:tabs>
        <w:tab w:val="left" w:pos="720"/>
      </w:tabs>
      <w:suppressAutoHyphens/>
      <w:spacing w:after="200" w:line="276" w:lineRule="auto"/>
    </w:pPr>
    <w:rPr>
      <w:rFonts w:ascii="Calibri" w:eastAsia="Droid Sans" w:hAnsi="Calibri" w:cs="Calibri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</dc:creator>
  <cp:keywords/>
  <dc:description/>
  <cp:lastModifiedBy>Daniela Almeida</cp:lastModifiedBy>
  <cp:revision>2</cp:revision>
  <dcterms:created xsi:type="dcterms:W3CDTF">2014-08-30T10:51:00Z</dcterms:created>
  <dcterms:modified xsi:type="dcterms:W3CDTF">2014-08-30T10:51:00Z</dcterms:modified>
</cp:coreProperties>
</file>